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76B" w:rsidRPr="009839E7" w:rsidRDefault="002246F3" w:rsidP="00D54D1D">
      <w:pPr>
        <w:widowControl/>
        <w:shd w:val="clear" w:color="auto" w:fill="FFFFFF"/>
        <w:wordWrap/>
        <w:autoSpaceDE/>
        <w:autoSpaceDN/>
        <w:spacing w:before="300" w:after="90" w:line="480" w:lineRule="auto"/>
        <w:jc w:val="left"/>
        <w:outlineLvl w:val="3"/>
        <w:rPr>
          <w:rFonts w:ascii="Times New Roman" w:eastAsia="Arial Unicode MS" w:hAnsi="Times New Roman" w:cs="Times New Roman"/>
          <w:b/>
          <w:kern w:val="0"/>
          <w:szCs w:val="20"/>
        </w:rPr>
      </w:pPr>
      <w:proofErr w:type="gramStart"/>
      <w:r w:rsidRPr="009839E7">
        <w:rPr>
          <w:rFonts w:ascii="Times New Roman" w:hAnsi="Times New Roman" w:cs="Times New Roman" w:hint="eastAsia"/>
          <w:b/>
          <w:color w:val="000000" w:themeColor="text1"/>
          <w:szCs w:val="20"/>
        </w:rPr>
        <w:t>S</w:t>
      </w:r>
      <w:r w:rsidR="00D54D1D" w:rsidRPr="009839E7">
        <w:rPr>
          <w:rFonts w:ascii="Times New Roman" w:hAnsi="Times New Roman" w:cs="Times New Roman" w:hint="eastAsia"/>
          <w:b/>
          <w:color w:val="000000" w:themeColor="text1"/>
          <w:szCs w:val="20"/>
        </w:rPr>
        <w:t>1</w:t>
      </w:r>
      <w:r w:rsidRPr="009839E7">
        <w:rPr>
          <w:rFonts w:ascii="Times New Roman" w:hAnsi="Times New Roman" w:cs="Times New Roman" w:hint="eastAsia"/>
          <w:b/>
          <w:color w:val="000000" w:themeColor="text1"/>
          <w:szCs w:val="20"/>
        </w:rPr>
        <w:t xml:space="preserve"> </w:t>
      </w:r>
      <w:r w:rsidR="00D54D1D" w:rsidRPr="009839E7">
        <w:rPr>
          <w:rFonts w:ascii="Times New Roman" w:hAnsi="Times New Roman" w:cs="Times New Roman" w:hint="eastAsia"/>
          <w:b/>
          <w:color w:val="000000" w:themeColor="text1"/>
        </w:rPr>
        <w:t>Table</w:t>
      </w:r>
      <w:r w:rsidRPr="009839E7">
        <w:rPr>
          <w:rFonts w:ascii="Times New Roman" w:hAnsi="Times New Roman" w:cs="Times New Roman" w:hint="eastAsia"/>
          <w:b/>
          <w:color w:val="000000" w:themeColor="text1"/>
        </w:rPr>
        <w:t>.</w:t>
      </w:r>
      <w:proofErr w:type="gramEnd"/>
      <w:r w:rsidRPr="009839E7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9839E7">
        <w:rPr>
          <w:rFonts w:ascii="Times New Roman" w:hAnsi="Times New Roman" w:cs="Times New Roman"/>
          <w:b/>
          <w:color w:val="000000" w:themeColor="text1"/>
        </w:rPr>
        <w:t xml:space="preserve">Summary of </w:t>
      </w:r>
      <w:proofErr w:type="spellStart"/>
      <w:r w:rsidRPr="009839E7">
        <w:rPr>
          <w:rFonts w:ascii="Times New Roman" w:hAnsi="Times New Roman" w:cs="Times New Roman" w:hint="eastAsia"/>
          <w:b/>
          <w:color w:val="000000" w:themeColor="text1"/>
        </w:rPr>
        <w:t>c</w:t>
      </w:r>
      <w:r w:rsidRPr="009839E7">
        <w:rPr>
          <w:rFonts w:ascii="Times New Roman" w:hAnsi="Times New Roman" w:cs="Times New Roman"/>
          <w:b/>
          <w:color w:val="000000" w:themeColor="text1"/>
        </w:rPr>
        <w:t>linicopathological</w:t>
      </w:r>
      <w:proofErr w:type="spellEnd"/>
      <w:r w:rsidRPr="009839E7">
        <w:rPr>
          <w:rFonts w:ascii="Times New Roman" w:hAnsi="Times New Roman" w:cs="Times New Roman"/>
          <w:b/>
          <w:color w:val="000000" w:themeColor="text1"/>
        </w:rPr>
        <w:t xml:space="preserve"> information</w:t>
      </w:r>
    </w:p>
    <w:tbl>
      <w:tblPr>
        <w:tblStyle w:val="a5"/>
        <w:tblpPr w:leftFromText="142" w:rightFromText="142" w:vertAnchor="page" w:horzAnchor="margin" w:tblpY="258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7"/>
        <w:gridCol w:w="577"/>
        <w:gridCol w:w="608"/>
        <w:gridCol w:w="1013"/>
        <w:gridCol w:w="5180"/>
      </w:tblGrid>
      <w:tr w:rsidR="00D54D1D" w:rsidRPr="00C274D5" w:rsidTr="00B558CC">
        <w:trPr>
          <w:trHeight w:val="274"/>
        </w:trPr>
        <w:tc>
          <w:tcPr>
            <w:tcW w:w="1057" w:type="dxa"/>
            <w:hideMark/>
          </w:tcPr>
          <w:p w:rsidR="00D54D1D" w:rsidRPr="00C274D5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74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 No</w:t>
            </w:r>
          </w:p>
        </w:tc>
        <w:tc>
          <w:tcPr>
            <w:tcW w:w="577" w:type="dxa"/>
            <w:hideMark/>
          </w:tcPr>
          <w:p w:rsidR="00D54D1D" w:rsidRPr="00C274D5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74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608" w:type="dxa"/>
            <w:hideMark/>
          </w:tcPr>
          <w:p w:rsidR="00D54D1D" w:rsidRPr="00C274D5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74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013" w:type="dxa"/>
          </w:tcPr>
          <w:p w:rsidR="00D54D1D" w:rsidRPr="00C274D5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74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iology</w:t>
            </w:r>
          </w:p>
        </w:tc>
        <w:tc>
          <w:tcPr>
            <w:tcW w:w="5180" w:type="dxa"/>
            <w:hideMark/>
          </w:tcPr>
          <w:p w:rsidR="00D54D1D" w:rsidRPr="00C274D5" w:rsidRDefault="00D54D1D" w:rsidP="00D54D1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74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athological </w:t>
            </w:r>
            <w:proofErr w:type="spellStart"/>
            <w:r w:rsidRPr="00C274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gnosis</w:t>
            </w:r>
            <w:r w:rsidRPr="00C274D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  <w:r w:rsidRPr="00C274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_Hlk329615153"/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rrhosis, HGDN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GDN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HCC</w:t>
            </w:r>
            <w:proofErr w:type="spellEnd"/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C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I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99349A" w:rsidP="00D54D1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rrhosis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D54D1D"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GD</w:t>
            </w:r>
            <w:r w:rsidR="00D54D1D"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="00D54D1D"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="00D54D1D"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CC</w:t>
            </w:r>
            <w:proofErr w:type="spellEnd"/>
            <w:r w:rsidR="00D54D1D"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II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rrhosis, LGDN, HGDN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irrhosis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II,</w:t>
            </w: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C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III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rrhosis, HGDN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irrhosis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II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rrhosi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HGDN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irrhosis, HGDN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HCC</w:t>
            </w:r>
            <w:proofErr w:type="spellEnd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II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irrhosis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HCC</w:t>
            </w:r>
            <w:proofErr w:type="spellEnd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irrhosis, HGDN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irrhosis, HGDN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irrhosis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HCC</w:t>
            </w:r>
            <w:proofErr w:type="spellEnd"/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irrhosis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HCC</w:t>
            </w:r>
            <w:proofErr w:type="spellEnd"/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irrhosis, HGDN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HGDN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HGDN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HGDN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II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irrhosis, HGDN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GDN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II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irrho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is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HGDN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GDN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irrhosis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HCC</w:t>
            </w:r>
            <w:proofErr w:type="spellEnd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II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,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II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III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irrhosis, LGDN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irrhosis, LG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N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irrhosis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III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irrhosi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LGDN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LGDN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LGDN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irrhosis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HCC</w:t>
            </w:r>
            <w:proofErr w:type="spellEnd"/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II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irrhosis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III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irrhosis, LGDN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irrho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is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HCC</w:t>
            </w:r>
            <w:proofErr w:type="spellEnd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II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irrhosis, LGDN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LGDN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III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irrhosis, LGDN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GDN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II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irrhosis, LGDN, HGDN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HCC</w:t>
            </w:r>
            <w:proofErr w:type="spellEnd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irrhosis, LGDN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HCC</w:t>
            </w:r>
            <w:proofErr w:type="spellEnd"/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irrhosis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III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irrhosis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H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II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irrhosis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II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irrhosis, HGDN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HCC</w:t>
            </w:r>
            <w:proofErr w:type="spellEnd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irrhosis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III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irrhosis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II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irrhosis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III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irrhosis, LGDN, HGDN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III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irrhosis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III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irrhosis, HGDN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HCC</w:t>
            </w:r>
            <w:proofErr w:type="spellEnd"/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irrhosis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III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irrhosis, LGDN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GDN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LGDN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LGDN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LGDN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LGDN, HGDN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HGDN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HGDN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HGDN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HGDN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HCC</w:t>
            </w:r>
            <w:proofErr w:type="spellEnd"/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irrhosis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II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irrhosis,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GDN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LGDN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-II 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II</w:t>
            </w: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irrhosis, LGDN, HGDN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irrhosis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III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irrhosis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HCC</w:t>
            </w:r>
            <w:proofErr w:type="spellEnd"/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irrhosis, LGDN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III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irrhosis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III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irrhosis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III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99349A" w:rsidP="0099349A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rrhosis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D54D1D"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LGDN </w:t>
            </w:r>
            <w:r w:rsidR="00D54D1D"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="00D54D1D"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HGDN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irrhosis,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III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irrhosis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III</w:t>
            </w:r>
          </w:p>
        </w:tc>
      </w:tr>
      <w:tr w:rsidR="00D54D1D" w:rsidRPr="00C274D5" w:rsidTr="00B558CC">
        <w:tc>
          <w:tcPr>
            <w:tcW w:w="1057" w:type="dxa"/>
            <w:hideMark/>
          </w:tcPr>
          <w:p w:rsidR="00D54D1D" w:rsidRPr="00717177" w:rsidRDefault="00D54D1D" w:rsidP="00D54D1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71717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77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08" w:type="dxa"/>
            <w:hideMark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013" w:type="dxa"/>
          </w:tcPr>
          <w:p w:rsidR="00D54D1D" w:rsidRPr="00717177" w:rsidRDefault="00D54D1D" w:rsidP="00D54D1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  <w:hideMark/>
          </w:tcPr>
          <w:p w:rsidR="00D54D1D" w:rsidRPr="00717177" w:rsidRDefault="00D54D1D" w:rsidP="00D54D1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irrhosis, </w:t>
            </w:r>
            <w:proofErr w:type="spellStart"/>
            <w:r w:rsidRPr="0071717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HCC</w:t>
            </w:r>
            <w:proofErr w:type="spellEnd"/>
            <w:r w:rsidRPr="00717177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II</w:t>
            </w:r>
          </w:p>
        </w:tc>
      </w:tr>
      <w:tr w:rsidR="00CB3FEF" w:rsidRPr="00CB3FEF" w:rsidTr="00B558CC">
        <w:tc>
          <w:tcPr>
            <w:tcW w:w="1057" w:type="dxa"/>
          </w:tcPr>
          <w:p w:rsidR="008D2CF9" w:rsidRPr="00CB3FEF" w:rsidRDefault="008D2CF9" w:rsidP="008D2CF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577" w:type="dxa"/>
          </w:tcPr>
          <w:p w:rsidR="008D2CF9" w:rsidRPr="00CB3FEF" w:rsidRDefault="008D2CF9" w:rsidP="00D54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08" w:type="dxa"/>
          </w:tcPr>
          <w:p w:rsidR="008D2CF9" w:rsidRPr="00CB3FEF" w:rsidRDefault="008D2CF9" w:rsidP="00D54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1013" w:type="dxa"/>
          </w:tcPr>
          <w:p w:rsidR="008D2CF9" w:rsidRPr="00CB3FEF" w:rsidRDefault="008D2CF9" w:rsidP="00D54D1D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8D2CF9" w:rsidRPr="00CB3FEF" w:rsidRDefault="008D2CF9" w:rsidP="008D2CF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rrhosis,</w:t>
            </w:r>
            <w:r w:rsidR="00775F11"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HCC</w:t>
            </w:r>
            <w:proofErr w:type="spellEnd"/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II</w:t>
            </w:r>
          </w:p>
        </w:tc>
      </w:tr>
      <w:tr w:rsidR="00CB3FEF" w:rsidRPr="00CB3FEF" w:rsidTr="00B558CC">
        <w:tc>
          <w:tcPr>
            <w:tcW w:w="1057" w:type="dxa"/>
          </w:tcPr>
          <w:p w:rsidR="008D2CF9" w:rsidRPr="00CB3FEF" w:rsidRDefault="008D2CF9" w:rsidP="00D54D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577" w:type="dxa"/>
          </w:tcPr>
          <w:p w:rsidR="008D2CF9" w:rsidRPr="00CB3FEF" w:rsidRDefault="008D2CF9" w:rsidP="00D54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08" w:type="dxa"/>
          </w:tcPr>
          <w:p w:rsidR="008D2CF9" w:rsidRPr="00CB3FEF" w:rsidRDefault="008D2CF9" w:rsidP="00D54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1013" w:type="dxa"/>
          </w:tcPr>
          <w:p w:rsidR="008D2CF9" w:rsidRPr="00CB3FEF" w:rsidRDefault="008D2CF9" w:rsidP="00D54D1D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8D2CF9" w:rsidRPr="00CB3FEF" w:rsidRDefault="008D2CF9" w:rsidP="00D54D1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rrhosis,</w:t>
            </w:r>
            <w:r w:rsidR="00775F11"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HGDN</w:t>
            </w:r>
          </w:p>
        </w:tc>
      </w:tr>
      <w:bookmarkEnd w:id="0"/>
    </w:tbl>
    <w:p w:rsidR="008D2CF9" w:rsidRPr="00CB3FEF" w:rsidRDefault="008D2CF9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8D2CF9" w:rsidRDefault="008D2CF9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  <w:b/>
          <w:color w:val="000000" w:themeColor="text1"/>
          <w:szCs w:val="20"/>
        </w:rPr>
      </w:pPr>
    </w:p>
    <w:p w:rsidR="00AB49A1" w:rsidRDefault="009839E7" w:rsidP="00D54D1D">
      <w:pPr>
        <w:spacing w:line="276" w:lineRule="auto"/>
        <w:rPr>
          <w:rFonts w:ascii="Times New Roman" w:hAnsi="Times New Roman" w:cs="Times New Roman"/>
          <w:b/>
          <w:color w:val="000000" w:themeColor="text1"/>
        </w:rPr>
      </w:pPr>
      <w:proofErr w:type="gramStart"/>
      <w:r w:rsidRPr="009839E7">
        <w:rPr>
          <w:rFonts w:ascii="Times New Roman" w:hAnsi="Times New Roman" w:cs="Times New Roman" w:hint="eastAsia"/>
          <w:b/>
          <w:color w:val="000000" w:themeColor="text1"/>
          <w:szCs w:val="20"/>
        </w:rPr>
        <w:lastRenderedPageBreak/>
        <w:t xml:space="preserve">S1 </w:t>
      </w:r>
      <w:r w:rsidRPr="009839E7">
        <w:rPr>
          <w:rFonts w:ascii="Times New Roman" w:hAnsi="Times New Roman" w:cs="Times New Roman" w:hint="eastAsia"/>
          <w:b/>
          <w:color w:val="000000" w:themeColor="text1"/>
        </w:rPr>
        <w:t>Table.</w:t>
      </w:r>
      <w:proofErr w:type="gramEnd"/>
      <w:r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C</w:t>
      </w:r>
      <w:r>
        <w:rPr>
          <w:rFonts w:ascii="Times New Roman" w:hAnsi="Times New Roman" w:cs="Times New Roman" w:hint="eastAsia"/>
          <w:b/>
          <w:color w:val="000000" w:themeColor="text1"/>
        </w:rPr>
        <w:t>ontinued</w:t>
      </w:r>
    </w:p>
    <w:tbl>
      <w:tblPr>
        <w:tblStyle w:val="a5"/>
        <w:tblpPr w:leftFromText="142" w:rightFromText="142" w:vertAnchor="page" w:horzAnchor="margin" w:tblpY="213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7"/>
        <w:gridCol w:w="577"/>
        <w:gridCol w:w="608"/>
        <w:gridCol w:w="1013"/>
        <w:gridCol w:w="5180"/>
      </w:tblGrid>
      <w:tr w:rsidR="00AB49A1" w:rsidRPr="00C274D5" w:rsidTr="00AB49A1">
        <w:trPr>
          <w:trHeight w:val="274"/>
        </w:trPr>
        <w:tc>
          <w:tcPr>
            <w:tcW w:w="1057" w:type="dxa"/>
            <w:hideMark/>
          </w:tcPr>
          <w:p w:rsidR="00AB49A1" w:rsidRPr="00C274D5" w:rsidRDefault="00AB49A1" w:rsidP="00AB49A1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74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 No</w:t>
            </w:r>
          </w:p>
        </w:tc>
        <w:tc>
          <w:tcPr>
            <w:tcW w:w="577" w:type="dxa"/>
            <w:hideMark/>
          </w:tcPr>
          <w:p w:rsidR="00AB49A1" w:rsidRPr="00C274D5" w:rsidRDefault="00AB49A1" w:rsidP="00AB4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74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608" w:type="dxa"/>
            <w:hideMark/>
          </w:tcPr>
          <w:p w:rsidR="00AB49A1" w:rsidRPr="00C274D5" w:rsidRDefault="00AB49A1" w:rsidP="00AB4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74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013" w:type="dxa"/>
          </w:tcPr>
          <w:p w:rsidR="00AB49A1" w:rsidRPr="00C274D5" w:rsidRDefault="00AB49A1" w:rsidP="00AB4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74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iology</w:t>
            </w:r>
          </w:p>
        </w:tc>
        <w:tc>
          <w:tcPr>
            <w:tcW w:w="5180" w:type="dxa"/>
            <w:hideMark/>
          </w:tcPr>
          <w:p w:rsidR="00AB49A1" w:rsidRPr="00C274D5" w:rsidRDefault="00AB49A1" w:rsidP="00AB4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74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athological </w:t>
            </w:r>
            <w:proofErr w:type="spellStart"/>
            <w:r w:rsidRPr="00C274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gnosis</w:t>
            </w:r>
            <w:r w:rsidRPr="00C274D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  <w:r w:rsidRPr="00C274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rrhosis,</w:t>
            </w:r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HGDN</w:t>
            </w:r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rrhosis,</w:t>
            </w:r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LGDN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 HGDN</w:t>
            </w:r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rrhosis,</w:t>
            </w:r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LGDN</w:t>
            </w:r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Cirrhosis,</w:t>
            </w: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H</w:t>
            </w: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GDN</w:t>
            </w: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HCC</w:t>
            </w:r>
            <w:proofErr w:type="spellEnd"/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Cirrhosis,</w:t>
            </w: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HGD</w:t>
            </w: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Cirrhosis, LGDN, HGDN</w:t>
            </w:r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 xml:space="preserve">Cirrhosis, </w:t>
            </w: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LGDN</w:t>
            </w:r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 xml:space="preserve">Cirrhosis, </w:t>
            </w: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GDN</w:t>
            </w: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pHCC</w:t>
            </w:r>
            <w:proofErr w:type="spellEnd"/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-II</w:t>
            </w:r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Cirrhosis,</w:t>
            </w: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HCC</w:t>
            </w:r>
            <w:proofErr w:type="spellEnd"/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Cirrhosi</w:t>
            </w: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GDN</w:t>
            </w: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HCC</w:t>
            </w:r>
            <w:proofErr w:type="spellEnd"/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irrhosis, </w:t>
            </w:r>
            <w:proofErr w:type="spellStart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HCC</w:t>
            </w:r>
            <w:proofErr w:type="spellEnd"/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irrhosis, </w:t>
            </w:r>
            <w:proofErr w:type="spellStart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HCC</w:t>
            </w:r>
            <w:proofErr w:type="spellEnd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rrhosis, HGDN</w:t>
            </w:r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rrhosis, HGDN</w:t>
            </w:r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rrhosis,</w:t>
            </w:r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HGDN,</w:t>
            </w: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HCC</w:t>
            </w:r>
            <w:proofErr w:type="spellEnd"/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HCC</w:t>
            </w:r>
            <w:proofErr w:type="spellEnd"/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III</w:t>
            </w:r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irrhosis, </w:t>
            </w:r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LGDN </w:t>
            </w:r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irrhosis, </w:t>
            </w:r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</w:t>
            </w: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GDN</w:t>
            </w:r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irrhosis, </w:t>
            </w:r>
            <w:proofErr w:type="spellStart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HCC</w:t>
            </w:r>
            <w:proofErr w:type="spellEnd"/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HCC</w:t>
            </w:r>
            <w:proofErr w:type="spellEnd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II</w:t>
            </w:r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rrho</w:t>
            </w:r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is</w:t>
            </w: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GDN</w:t>
            </w:r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irrhosis, </w:t>
            </w:r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</w:t>
            </w: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GDN</w:t>
            </w:r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HCC</w:t>
            </w:r>
            <w:proofErr w:type="spellEnd"/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HCC</w:t>
            </w:r>
            <w:proofErr w:type="spellEnd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II</w:t>
            </w:r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rrhosis</w:t>
            </w:r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 HGDN</w:t>
            </w:r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 xml:space="preserve">Cirrhosis, </w:t>
            </w: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HGDN,</w:t>
            </w: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HCC</w:t>
            </w:r>
            <w:proofErr w:type="spellEnd"/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rrhosi</w:t>
            </w:r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</w:t>
            </w: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</w:t>
            </w: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GDN</w:t>
            </w:r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HCC</w:t>
            </w:r>
            <w:proofErr w:type="spellEnd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sz w:val="18"/>
                <w:szCs w:val="18"/>
              </w:rPr>
              <w:t xml:space="preserve">Cirrhosis, </w:t>
            </w: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GDN </w:t>
            </w:r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irrhosis, </w:t>
            </w:r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</w:t>
            </w: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GDN</w:t>
            </w:r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HCC</w:t>
            </w:r>
            <w:proofErr w:type="spellEnd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II</w:t>
            </w:r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rrhosis,</w:t>
            </w:r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HCC</w:t>
            </w:r>
            <w:proofErr w:type="spellEnd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II</w:t>
            </w:r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82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rrho</w:t>
            </w:r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is</w:t>
            </w: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HCC</w:t>
            </w:r>
            <w:proofErr w:type="spellEnd"/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irrhosis, </w:t>
            </w:r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</w:t>
            </w: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GDN</w:t>
            </w:r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rrhosis, LGDN</w:t>
            </w:r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HCC</w:t>
            </w:r>
            <w:proofErr w:type="spellEnd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II</w:t>
            </w:r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rrhosis, LGDN</w:t>
            </w:r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86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irrhosis, </w:t>
            </w:r>
            <w:proofErr w:type="spellStart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HCC</w:t>
            </w:r>
            <w:proofErr w:type="spellEnd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III</w:t>
            </w:r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rrhosis,</w:t>
            </w:r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HCC</w:t>
            </w:r>
            <w:proofErr w:type="spellEnd"/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II</w:t>
            </w:r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irrhosis, </w:t>
            </w:r>
            <w:proofErr w:type="spellStart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HCC</w:t>
            </w:r>
            <w:proofErr w:type="spellEnd"/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II</w:t>
            </w:r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irrhosis, </w:t>
            </w:r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GDN, HGDN</w:t>
            </w:r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irrhosis, </w:t>
            </w:r>
            <w:proofErr w:type="spellStart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HCC</w:t>
            </w:r>
            <w:proofErr w:type="spellEnd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II</w:t>
            </w:r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91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rrhosis,</w:t>
            </w:r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HGDN</w:t>
            </w:r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92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irrhosis, </w:t>
            </w:r>
            <w:proofErr w:type="spellStart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HCC</w:t>
            </w:r>
            <w:proofErr w:type="spellEnd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III</w:t>
            </w:r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irrhosis, </w:t>
            </w:r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HGDN, </w:t>
            </w:r>
            <w:proofErr w:type="spellStart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HCC</w:t>
            </w:r>
            <w:proofErr w:type="spellEnd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III</w:t>
            </w:r>
          </w:p>
        </w:tc>
      </w:tr>
      <w:tr w:rsidR="00AB49A1" w:rsidRPr="00C274D5" w:rsidTr="00AB49A1">
        <w:tc>
          <w:tcPr>
            <w:tcW w:w="1057" w:type="dxa"/>
          </w:tcPr>
          <w:p w:rsidR="00AB49A1" w:rsidRPr="00CB3FEF" w:rsidRDefault="00AB49A1" w:rsidP="00AB4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94</w:t>
            </w:r>
          </w:p>
        </w:tc>
        <w:tc>
          <w:tcPr>
            <w:tcW w:w="577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608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1013" w:type="dxa"/>
          </w:tcPr>
          <w:p w:rsidR="00AB49A1" w:rsidRPr="00CB3FEF" w:rsidRDefault="00AB49A1" w:rsidP="00AB49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5180" w:type="dxa"/>
          </w:tcPr>
          <w:p w:rsidR="00AB49A1" w:rsidRPr="00CB3FEF" w:rsidRDefault="00AB49A1" w:rsidP="00AB49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rrhosis,</w:t>
            </w:r>
            <w:r w:rsidRPr="00CB3F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HCC</w:t>
            </w:r>
            <w:proofErr w:type="spellEnd"/>
            <w:r w:rsidRPr="00CB3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II</w:t>
            </w:r>
          </w:p>
        </w:tc>
      </w:tr>
    </w:tbl>
    <w:p w:rsidR="00AB49A1" w:rsidRDefault="00AB49A1" w:rsidP="00AB49A1">
      <w:pPr>
        <w:spacing w:line="480" w:lineRule="auto"/>
        <w:rPr>
          <w:rFonts w:ascii="Times New Roman" w:hAnsi="Times New Roman" w:cs="Times New Roman"/>
        </w:rPr>
      </w:pPr>
    </w:p>
    <w:p w:rsidR="00AB49A1" w:rsidRDefault="00AB49A1" w:rsidP="00AB49A1">
      <w:pPr>
        <w:spacing w:line="480" w:lineRule="auto"/>
        <w:rPr>
          <w:rFonts w:ascii="Times New Roman" w:hAnsi="Times New Roman" w:cs="Times New Roman"/>
        </w:rPr>
      </w:pPr>
    </w:p>
    <w:p w:rsidR="00AB49A1" w:rsidRDefault="00AB49A1" w:rsidP="00AB49A1">
      <w:pPr>
        <w:spacing w:line="480" w:lineRule="auto"/>
        <w:rPr>
          <w:rFonts w:ascii="Times New Roman" w:hAnsi="Times New Roman" w:cs="Times New Roman"/>
        </w:rPr>
      </w:pPr>
    </w:p>
    <w:p w:rsidR="00AB49A1" w:rsidRPr="00CB3FEF" w:rsidRDefault="00AB49A1" w:rsidP="00AB49A1">
      <w:pPr>
        <w:spacing w:line="480" w:lineRule="auto"/>
        <w:rPr>
          <w:rFonts w:ascii="Times New Roman" w:hAnsi="Times New Roman" w:cs="Times New Roman"/>
        </w:rPr>
      </w:pPr>
    </w:p>
    <w:p w:rsidR="00AB49A1" w:rsidRPr="00CB3FEF" w:rsidRDefault="00AB49A1" w:rsidP="00AB49A1">
      <w:pPr>
        <w:spacing w:line="480" w:lineRule="auto"/>
        <w:rPr>
          <w:rFonts w:ascii="Times New Roman" w:hAnsi="Times New Roman" w:cs="Times New Roman"/>
        </w:rPr>
      </w:pPr>
    </w:p>
    <w:p w:rsidR="00AB49A1" w:rsidRPr="00CB3FEF" w:rsidRDefault="00AB49A1" w:rsidP="00AB49A1">
      <w:pPr>
        <w:spacing w:line="480" w:lineRule="auto"/>
        <w:rPr>
          <w:rFonts w:ascii="Times New Roman" w:hAnsi="Times New Roman" w:cs="Times New Roman"/>
        </w:rPr>
      </w:pPr>
    </w:p>
    <w:p w:rsidR="00AB49A1" w:rsidRPr="00CB3FEF" w:rsidRDefault="00AB49A1" w:rsidP="00AB49A1">
      <w:pPr>
        <w:spacing w:line="480" w:lineRule="auto"/>
        <w:rPr>
          <w:rFonts w:ascii="Times New Roman" w:hAnsi="Times New Roman" w:cs="Times New Roman"/>
        </w:rPr>
      </w:pPr>
    </w:p>
    <w:p w:rsidR="00AB49A1" w:rsidRPr="00CB3FEF" w:rsidRDefault="00AB49A1" w:rsidP="00AB49A1">
      <w:pPr>
        <w:spacing w:line="480" w:lineRule="auto"/>
        <w:rPr>
          <w:rFonts w:ascii="Times New Roman" w:hAnsi="Times New Roman" w:cs="Times New Roman"/>
        </w:rPr>
      </w:pPr>
    </w:p>
    <w:p w:rsidR="00AB49A1" w:rsidRPr="00CB3FEF" w:rsidRDefault="00AB49A1" w:rsidP="00AB49A1">
      <w:pPr>
        <w:spacing w:line="480" w:lineRule="auto"/>
        <w:rPr>
          <w:rFonts w:ascii="Times New Roman" w:hAnsi="Times New Roman" w:cs="Times New Roman"/>
        </w:rPr>
      </w:pPr>
    </w:p>
    <w:p w:rsidR="00AB49A1" w:rsidRPr="00CB3FEF" w:rsidRDefault="00AB49A1" w:rsidP="00AB49A1">
      <w:pPr>
        <w:spacing w:line="480" w:lineRule="auto"/>
        <w:rPr>
          <w:rFonts w:ascii="Times New Roman" w:hAnsi="Times New Roman" w:cs="Times New Roman"/>
        </w:rPr>
      </w:pPr>
    </w:p>
    <w:p w:rsidR="00AB49A1" w:rsidRPr="00CB3FEF" w:rsidRDefault="00AB49A1" w:rsidP="00AB49A1">
      <w:pPr>
        <w:spacing w:line="480" w:lineRule="auto"/>
        <w:rPr>
          <w:rFonts w:ascii="Times New Roman" w:hAnsi="Times New Roman" w:cs="Times New Roman"/>
        </w:rPr>
      </w:pPr>
    </w:p>
    <w:p w:rsidR="00AB49A1" w:rsidRPr="00CB3FEF" w:rsidRDefault="00AB49A1" w:rsidP="00AB49A1">
      <w:pPr>
        <w:spacing w:line="480" w:lineRule="auto"/>
        <w:rPr>
          <w:rFonts w:ascii="Times New Roman" w:hAnsi="Times New Roman" w:cs="Times New Roman"/>
        </w:rPr>
      </w:pPr>
    </w:p>
    <w:p w:rsidR="00AB49A1" w:rsidRPr="00CB3FEF" w:rsidRDefault="00AB49A1" w:rsidP="00AB49A1">
      <w:pPr>
        <w:spacing w:line="480" w:lineRule="auto"/>
        <w:rPr>
          <w:rFonts w:ascii="Times New Roman" w:hAnsi="Times New Roman" w:cs="Times New Roman"/>
        </w:rPr>
      </w:pPr>
    </w:p>
    <w:p w:rsidR="00AB49A1" w:rsidRPr="00CB3FEF" w:rsidRDefault="00AB49A1" w:rsidP="00AB49A1">
      <w:pPr>
        <w:spacing w:line="480" w:lineRule="auto"/>
        <w:rPr>
          <w:rFonts w:ascii="Times New Roman" w:hAnsi="Times New Roman" w:cs="Times New Roman"/>
        </w:rPr>
      </w:pPr>
    </w:p>
    <w:p w:rsidR="00AB49A1" w:rsidRPr="00CB3FEF" w:rsidRDefault="00AB49A1" w:rsidP="00AB49A1">
      <w:pPr>
        <w:spacing w:line="480" w:lineRule="auto"/>
        <w:rPr>
          <w:rFonts w:ascii="Times New Roman" w:hAnsi="Times New Roman" w:cs="Times New Roman"/>
        </w:rPr>
      </w:pPr>
    </w:p>
    <w:p w:rsidR="00AB49A1" w:rsidRPr="00CB3FEF" w:rsidRDefault="00AB49A1" w:rsidP="00AB49A1">
      <w:pPr>
        <w:spacing w:line="480" w:lineRule="auto"/>
        <w:rPr>
          <w:rFonts w:ascii="Times New Roman" w:hAnsi="Times New Roman" w:cs="Times New Roman"/>
        </w:rPr>
      </w:pPr>
    </w:p>
    <w:p w:rsidR="00AB49A1" w:rsidRPr="00CB3FEF" w:rsidRDefault="00AB49A1" w:rsidP="00AB49A1">
      <w:pPr>
        <w:spacing w:line="480" w:lineRule="auto"/>
        <w:rPr>
          <w:rFonts w:ascii="Times New Roman" w:hAnsi="Times New Roman" w:cs="Times New Roman"/>
        </w:rPr>
      </w:pPr>
    </w:p>
    <w:p w:rsidR="00AB49A1" w:rsidRPr="00CB3FEF" w:rsidRDefault="00AB49A1" w:rsidP="00AB49A1">
      <w:pPr>
        <w:spacing w:line="480" w:lineRule="auto"/>
        <w:rPr>
          <w:rFonts w:ascii="Times New Roman" w:hAnsi="Times New Roman" w:cs="Times New Roman"/>
        </w:rPr>
      </w:pPr>
    </w:p>
    <w:p w:rsidR="00AB49A1" w:rsidRPr="00CB3FEF" w:rsidRDefault="00AB49A1" w:rsidP="00AB49A1">
      <w:pPr>
        <w:spacing w:line="480" w:lineRule="auto"/>
        <w:rPr>
          <w:rFonts w:ascii="Times New Roman" w:hAnsi="Times New Roman" w:cs="Times New Roman"/>
        </w:rPr>
      </w:pPr>
    </w:p>
    <w:p w:rsidR="00AB49A1" w:rsidRDefault="00AB49A1" w:rsidP="00D54D1D">
      <w:pPr>
        <w:spacing w:line="276" w:lineRule="auto"/>
        <w:rPr>
          <w:rFonts w:ascii="Times New Roman" w:hAnsi="Times New Roman" w:cs="Times New Roman"/>
        </w:rPr>
      </w:pPr>
    </w:p>
    <w:p w:rsidR="00C53046" w:rsidRDefault="00C53046" w:rsidP="00AB49A1">
      <w:pPr>
        <w:spacing w:line="276" w:lineRule="auto"/>
        <w:rPr>
          <w:rFonts w:ascii="Times New Roman" w:hAnsi="Times New Roman" w:cs="Times New Roman" w:hint="eastAsia"/>
          <w:color w:val="000000" w:themeColor="text1"/>
          <w:sz w:val="18"/>
          <w:szCs w:val="18"/>
        </w:rPr>
      </w:pP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Abbreviations: </w:t>
      </w:r>
      <w:bookmarkStart w:id="1" w:name="_GoBack"/>
      <w:bookmarkEnd w:id="1"/>
      <w:r w:rsidR="00C17759" w:rsidRPr="000B17D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M, male; F, female; HBV, hepatitis B virus</w:t>
      </w:r>
      <w:r w:rsidR="00FB3B8C" w:rsidRPr="000B17D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LGDN, low </w:t>
      </w:r>
      <w:r w:rsidR="00C17759" w:rsidRPr="000B17D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grad</w:t>
      </w:r>
      <w:r w:rsidR="00FB3B8C" w:rsidRPr="000B17D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e dysplastic nodule; HGDN, high </w:t>
      </w:r>
      <w:r w:rsidR="00C17759" w:rsidRPr="000B17D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grade dysplastic nodule; </w:t>
      </w:r>
      <w:proofErr w:type="spellStart"/>
      <w:r w:rsidR="00C17759" w:rsidRPr="000B17D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HCC</w:t>
      </w:r>
      <w:proofErr w:type="spellEnd"/>
      <w:r w:rsidR="00C17759" w:rsidRPr="000B17D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, early hepatocellular carcinoma; </w:t>
      </w:r>
      <w:proofErr w:type="spellStart"/>
      <w:r w:rsidR="00C17759" w:rsidRPr="000B17D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pHCC</w:t>
      </w:r>
      <w:proofErr w:type="spellEnd"/>
      <w:r w:rsidR="00C17759" w:rsidRPr="000B17D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, progressed HCC.</w:t>
      </w:r>
    </w:p>
    <w:p w:rsidR="00867735" w:rsidRDefault="00C17759" w:rsidP="00AB49A1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proofErr w:type="gramStart"/>
      <w:r w:rsidRPr="000B17DF">
        <w:rPr>
          <w:rFonts w:ascii="Times New Roman" w:hAnsi="Times New Roman" w:cs="Times New Roman" w:hint="eastAsia"/>
          <w:color w:val="000000" w:themeColor="text1"/>
          <w:sz w:val="18"/>
          <w:szCs w:val="18"/>
          <w:vertAlign w:val="superscript"/>
        </w:rPr>
        <w:t>a</w:t>
      </w:r>
      <w:r w:rsidRPr="000B17D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HCC</w:t>
      </w:r>
      <w:proofErr w:type="spellEnd"/>
      <w:proofErr w:type="gramEnd"/>
      <w:r w:rsidRPr="000B17D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grading according to the Edmond</w:t>
      </w:r>
      <w:r w:rsidR="00AB49A1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on and Steiner classification</w:t>
      </w:r>
    </w:p>
    <w:sectPr w:rsidR="00867735" w:rsidSect="00AE3F39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7A77" w:rsidRDefault="00927A77" w:rsidP="00241D09">
      <w:r>
        <w:separator/>
      </w:r>
    </w:p>
  </w:endnote>
  <w:endnote w:type="continuationSeparator" w:id="0">
    <w:p w:rsidR="00927A77" w:rsidRDefault="00927A77" w:rsidP="00241D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9267305"/>
      <w:docPartObj>
        <w:docPartGallery w:val="Page Numbers (Bottom of Page)"/>
        <w:docPartUnique/>
      </w:docPartObj>
    </w:sdtPr>
    <w:sdtEndPr/>
    <w:sdtContent>
      <w:p w:rsidR="00775F11" w:rsidRDefault="00775F11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3046" w:rsidRPr="00C53046">
          <w:rPr>
            <w:noProof/>
            <w:lang w:val="ko-KR"/>
          </w:rPr>
          <w:t>2</w:t>
        </w:r>
        <w:r>
          <w:fldChar w:fldCharType="end"/>
        </w:r>
      </w:p>
    </w:sdtContent>
  </w:sdt>
  <w:p w:rsidR="00775F11" w:rsidRDefault="00775F1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7A77" w:rsidRDefault="00927A77" w:rsidP="00241D09">
      <w:r>
        <w:separator/>
      </w:r>
    </w:p>
  </w:footnote>
  <w:footnote w:type="continuationSeparator" w:id="0">
    <w:p w:rsidR="00927A77" w:rsidRDefault="00927A77" w:rsidP="00241D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A847F8"/>
    <w:multiLevelType w:val="multilevel"/>
    <w:tmpl w:val="8CE6B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7B248E1"/>
    <w:multiLevelType w:val="hybridMultilevel"/>
    <w:tmpl w:val="C318E8F0"/>
    <w:lvl w:ilvl="0" w:tplc="E6C0EBF6">
      <w:start w:val="1"/>
      <w:numFmt w:val="bullet"/>
      <w:lvlText w:val="-"/>
      <w:lvlJc w:val="left"/>
      <w:pPr>
        <w:ind w:left="460" w:hanging="360"/>
      </w:pPr>
      <w:rPr>
        <w:rFonts w:ascii="Times New Roman" w:eastAsia="맑은 고딕" w:hAnsi="Times New Roman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2">
    <w:nsid w:val="2BC85CEE"/>
    <w:multiLevelType w:val="hybridMultilevel"/>
    <w:tmpl w:val="73A873DE"/>
    <w:lvl w:ilvl="0" w:tplc="5B5A1F70">
      <w:start w:val="1"/>
      <w:numFmt w:val="decimal"/>
      <w:lvlText w:val="%1."/>
      <w:lvlJc w:val="left"/>
      <w:pPr>
        <w:ind w:left="760" w:hanging="360"/>
      </w:pPr>
      <w:rPr>
        <w:rFonts w:eastAsia="맑은 고딕" w:hint="default"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34333E0D"/>
    <w:multiLevelType w:val="hybridMultilevel"/>
    <w:tmpl w:val="EB2A70E4"/>
    <w:lvl w:ilvl="0" w:tplc="36468850">
      <w:start w:val="1"/>
      <w:numFmt w:val="decimal"/>
      <w:lvlText w:val="%1."/>
      <w:lvlJc w:val="left"/>
      <w:pPr>
        <w:ind w:left="760" w:hanging="360"/>
      </w:pPr>
      <w:rPr>
        <w:rFonts w:eastAsia="맑은 고딕" w:hint="default"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3DE07F4E"/>
    <w:multiLevelType w:val="hybridMultilevel"/>
    <w:tmpl w:val="C6B8140C"/>
    <w:lvl w:ilvl="0" w:tplc="36F6FCE0">
      <w:start w:val="11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  <w:color w:val="C0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67817CAE"/>
    <w:multiLevelType w:val="hybridMultilevel"/>
    <w:tmpl w:val="8604C764"/>
    <w:lvl w:ilvl="0" w:tplc="E3F6FC3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6B392D4B"/>
    <w:multiLevelType w:val="hybridMultilevel"/>
    <w:tmpl w:val="E0C6C612"/>
    <w:lvl w:ilvl="0" w:tplc="66043D5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6E020600"/>
    <w:multiLevelType w:val="multilevel"/>
    <w:tmpl w:val="A10CD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09E3E5A"/>
    <w:multiLevelType w:val="hybridMultilevel"/>
    <w:tmpl w:val="36B4E52E"/>
    <w:lvl w:ilvl="0" w:tplc="0409000F">
      <w:start w:val="1"/>
      <w:numFmt w:val="decimal"/>
      <w:lvlText w:val="%1."/>
      <w:lvlJc w:val="left"/>
      <w:pPr>
        <w:ind w:left="1226" w:hanging="400"/>
      </w:pPr>
    </w:lvl>
    <w:lvl w:ilvl="1" w:tplc="04090019" w:tentative="1">
      <w:start w:val="1"/>
      <w:numFmt w:val="upperLetter"/>
      <w:lvlText w:val="%2."/>
      <w:lvlJc w:val="left"/>
      <w:pPr>
        <w:ind w:left="1626" w:hanging="400"/>
      </w:pPr>
    </w:lvl>
    <w:lvl w:ilvl="2" w:tplc="0409001B" w:tentative="1">
      <w:start w:val="1"/>
      <w:numFmt w:val="lowerRoman"/>
      <w:lvlText w:val="%3."/>
      <w:lvlJc w:val="right"/>
      <w:pPr>
        <w:ind w:left="2026" w:hanging="400"/>
      </w:pPr>
    </w:lvl>
    <w:lvl w:ilvl="3" w:tplc="0409000F" w:tentative="1">
      <w:start w:val="1"/>
      <w:numFmt w:val="decimal"/>
      <w:lvlText w:val="%4."/>
      <w:lvlJc w:val="left"/>
      <w:pPr>
        <w:ind w:left="2426" w:hanging="400"/>
      </w:pPr>
    </w:lvl>
    <w:lvl w:ilvl="4" w:tplc="04090019" w:tentative="1">
      <w:start w:val="1"/>
      <w:numFmt w:val="upperLetter"/>
      <w:lvlText w:val="%5."/>
      <w:lvlJc w:val="left"/>
      <w:pPr>
        <w:ind w:left="2826" w:hanging="400"/>
      </w:pPr>
    </w:lvl>
    <w:lvl w:ilvl="5" w:tplc="0409001B" w:tentative="1">
      <w:start w:val="1"/>
      <w:numFmt w:val="lowerRoman"/>
      <w:lvlText w:val="%6."/>
      <w:lvlJc w:val="right"/>
      <w:pPr>
        <w:ind w:left="3226" w:hanging="400"/>
      </w:pPr>
    </w:lvl>
    <w:lvl w:ilvl="6" w:tplc="0409000F" w:tentative="1">
      <w:start w:val="1"/>
      <w:numFmt w:val="decimal"/>
      <w:lvlText w:val="%7."/>
      <w:lvlJc w:val="left"/>
      <w:pPr>
        <w:ind w:left="3626" w:hanging="400"/>
      </w:pPr>
    </w:lvl>
    <w:lvl w:ilvl="7" w:tplc="04090019" w:tentative="1">
      <w:start w:val="1"/>
      <w:numFmt w:val="upperLetter"/>
      <w:lvlText w:val="%8."/>
      <w:lvlJc w:val="left"/>
      <w:pPr>
        <w:ind w:left="4026" w:hanging="400"/>
      </w:pPr>
    </w:lvl>
    <w:lvl w:ilvl="8" w:tplc="0409001B" w:tentative="1">
      <w:start w:val="1"/>
      <w:numFmt w:val="lowerRoman"/>
      <w:lvlText w:val="%9."/>
      <w:lvlJc w:val="right"/>
      <w:pPr>
        <w:ind w:left="4426" w:hanging="400"/>
      </w:pPr>
    </w:lvl>
  </w:abstractNum>
  <w:abstractNum w:abstractNumId="9">
    <w:nsid w:val="7572571F"/>
    <w:multiLevelType w:val="hybridMultilevel"/>
    <w:tmpl w:val="4630F53C"/>
    <w:lvl w:ilvl="0" w:tplc="FF70FE52">
      <w:start w:val="1"/>
      <w:numFmt w:val="decimal"/>
      <w:lvlText w:val="%1."/>
      <w:lvlJc w:val="left"/>
      <w:pPr>
        <w:ind w:left="760" w:hanging="360"/>
      </w:pPr>
      <w:rPr>
        <w:rFonts w:eastAsia="맑은 고딕" w:hint="default"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7AB70FB2"/>
    <w:multiLevelType w:val="hybridMultilevel"/>
    <w:tmpl w:val="C782484E"/>
    <w:lvl w:ilvl="0" w:tplc="04090009">
      <w:start w:val="1"/>
      <w:numFmt w:val="bullet"/>
      <w:lvlText w:val="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2"/>
  </w:num>
  <w:num w:numId="5">
    <w:abstractNumId w:val="1"/>
  </w:num>
  <w:num w:numId="6">
    <w:abstractNumId w:val="9"/>
  </w:num>
  <w:num w:numId="7">
    <w:abstractNumId w:val="8"/>
  </w:num>
  <w:num w:numId="8">
    <w:abstractNumId w:val="10"/>
  </w:num>
  <w:num w:numId="9">
    <w:abstractNumId w:val="0"/>
  </w:num>
  <w:num w:numId="10">
    <w:abstractNumId w:val="7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_Gastroenterology_and_Hepat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etaxv9s2avat7edtdmp290br0ttzvseef5a&quot;&gt;TGF and CSC&lt;record-ids&gt;&lt;item&gt;1234&lt;/item&gt;&lt;/record-ids&gt;&lt;/item&gt;&lt;/Libraries&gt;"/>
  </w:docVars>
  <w:rsids>
    <w:rsidRoot w:val="00532047"/>
    <w:rsid w:val="000229B0"/>
    <w:rsid w:val="000319A5"/>
    <w:rsid w:val="00031C19"/>
    <w:rsid w:val="0003679C"/>
    <w:rsid w:val="0003693D"/>
    <w:rsid w:val="000640BC"/>
    <w:rsid w:val="00066087"/>
    <w:rsid w:val="0008055D"/>
    <w:rsid w:val="0008395E"/>
    <w:rsid w:val="0008404A"/>
    <w:rsid w:val="00092149"/>
    <w:rsid w:val="000A6746"/>
    <w:rsid w:val="000B0996"/>
    <w:rsid w:val="000B17DF"/>
    <w:rsid w:val="000B1C54"/>
    <w:rsid w:val="000C1153"/>
    <w:rsid w:val="000C2859"/>
    <w:rsid w:val="000D337E"/>
    <w:rsid w:val="000E615B"/>
    <w:rsid w:val="000E7164"/>
    <w:rsid w:val="00110288"/>
    <w:rsid w:val="00130AC2"/>
    <w:rsid w:val="00151DB6"/>
    <w:rsid w:val="001526E2"/>
    <w:rsid w:val="00163D36"/>
    <w:rsid w:val="00172C93"/>
    <w:rsid w:val="001873A0"/>
    <w:rsid w:val="00193203"/>
    <w:rsid w:val="001A0541"/>
    <w:rsid w:val="001A2246"/>
    <w:rsid w:val="001B2B43"/>
    <w:rsid w:val="001B7A5D"/>
    <w:rsid w:val="001E38AA"/>
    <w:rsid w:val="001E6DB2"/>
    <w:rsid w:val="0021100E"/>
    <w:rsid w:val="00223705"/>
    <w:rsid w:val="002246F3"/>
    <w:rsid w:val="0022737C"/>
    <w:rsid w:val="00227BCC"/>
    <w:rsid w:val="0023326E"/>
    <w:rsid w:val="00241D09"/>
    <w:rsid w:val="00272EF7"/>
    <w:rsid w:val="00281F82"/>
    <w:rsid w:val="00282116"/>
    <w:rsid w:val="002A55FB"/>
    <w:rsid w:val="002B07E0"/>
    <w:rsid w:val="002B4897"/>
    <w:rsid w:val="002B4F05"/>
    <w:rsid w:val="002D0AAA"/>
    <w:rsid w:val="002E6842"/>
    <w:rsid w:val="002F2C87"/>
    <w:rsid w:val="002F6090"/>
    <w:rsid w:val="00311A77"/>
    <w:rsid w:val="00317AA7"/>
    <w:rsid w:val="00317B8D"/>
    <w:rsid w:val="00345587"/>
    <w:rsid w:val="003662EC"/>
    <w:rsid w:val="00370FE7"/>
    <w:rsid w:val="00375C2E"/>
    <w:rsid w:val="0038441F"/>
    <w:rsid w:val="003B2818"/>
    <w:rsid w:val="003D6684"/>
    <w:rsid w:val="003D76E8"/>
    <w:rsid w:val="003D7ED9"/>
    <w:rsid w:val="003E16AE"/>
    <w:rsid w:val="003F05D2"/>
    <w:rsid w:val="003F6894"/>
    <w:rsid w:val="00434CDD"/>
    <w:rsid w:val="0045696E"/>
    <w:rsid w:val="00470001"/>
    <w:rsid w:val="00470CF9"/>
    <w:rsid w:val="00496F8D"/>
    <w:rsid w:val="004A1B49"/>
    <w:rsid w:val="004A63E2"/>
    <w:rsid w:val="004B0326"/>
    <w:rsid w:val="004C6AD4"/>
    <w:rsid w:val="004D1271"/>
    <w:rsid w:val="004D5F50"/>
    <w:rsid w:val="004E2234"/>
    <w:rsid w:val="004E53EC"/>
    <w:rsid w:val="00502B1A"/>
    <w:rsid w:val="00510C7A"/>
    <w:rsid w:val="00532047"/>
    <w:rsid w:val="005422BE"/>
    <w:rsid w:val="005511E0"/>
    <w:rsid w:val="0056217C"/>
    <w:rsid w:val="00574287"/>
    <w:rsid w:val="00591136"/>
    <w:rsid w:val="00597CB5"/>
    <w:rsid w:val="005B5F4C"/>
    <w:rsid w:val="005E3F4E"/>
    <w:rsid w:val="005F4673"/>
    <w:rsid w:val="00620486"/>
    <w:rsid w:val="00633CBA"/>
    <w:rsid w:val="00633E85"/>
    <w:rsid w:val="00647885"/>
    <w:rsid w:val="00652D9B"/>
    <w:rsid w:val="006674EC"/>
    <w:rsid w:val="00677E74"/>
    <w:rsid w:val="0068096C"/>
    <w:rsid w:val="00680E9B"/>
    <w:rsid w:val="0069342F"/>
    <w:rsid w:val="006E1D0B"/>
    <w:rsid w:val="006F2726"/>
    <w:rsid w:val="006F2BE1"/>
    <w:rsid w:val="006F4EA1"/>
    <w:rsid w:val="006F5079"/>
    <w:rsid w:val="006F51E3"/>
    <w:rsid w:val="006F79B4"/>
    <w:rsid w:val="007004C7"/>
    <w:rsid w:val="0071239F"/>
    <w:rsid w:val="00717177"/>
    <w:rsid w:val="007224E5"/>
    <w:rsid w:val="00733D61"/>
    <w:rsid w:val="00746019"/>
    <w:rsid w:val="00756E1D"/>
    <w:rsid w:val="007668C0"/>
    <w:rsid w:val="00775F11"/>
    <w:rsid w:val="0078525C"/>
    <w:rsid w:val="00794E9E"/>
    <w:rsid w:val="007958AF"/>
    <w:rsid w:val="0079676B"/>
    <w:rsid w:val="007A146D"/>
    <w:rsid w:val="007A2F96"/>
    <w:rsid w:val="007C12F2"/>
    <w:rsid w:val="007C7924"/>
    <w:rsid w:val="007E231B"/>
    <w:rsid w:val="007E3FF1"/>
    <w:rsid w:val="007E637A"/>
    <w:rsid w:val="008032CA"/>
    <w:rsid w:val="00837FAB"/>
    <w:rsid w:val="00844AE8"/>
    <w:rsid w:val="0084559D"/>
    <w:rsid w:val="00862EDF"/>
    <w:rsid w:val="00864FB3"/>
    <w:rsid w:val="00867735"/>
    <w:rsid w:val="008A56B8"/>
    <w:rsid w:val="008B2E06"/>
    <w:rsid w:val="008D1A86"/>
    <w:rsid w:val="008D2CF9"/>
    <w:rsid w:val="008D5248"/>
    <w:rsid w:val="008F7FA6"/>
    <w:rsid w:val="00901F01"/>
    <w:rsid w:val="009029C9"/>
    <w:rsid w:val="00910C46"/>
    <w:rsid w:val="0091192B"/>
    <w:rsid w:val="00923AFB"/>
    <w:rsid w:val="00927A77"/>
    <w:rsid w:val="0093040F"/>
    <w:rsid w:val="00954AFF"/>
    <w:rsid w:val="009564EB"/>
    <w:rsid w:val="0095781A"/>
    <w:rsid w:val="009605E3"/>
    <w:rsid w:val="00977E32"/>
    <w:rsid w:val="009839E7"/>
    <w:rsid w:val="0098583F"/>
    <w:rsid w:val="00992839"/>
    <w:rsid w:val="0099349A"/>
    <w:rsid w:val="009A4B72"/>
    <w:rsid w:val="009A73DA"/>
    <w:rsid w:val="009C2E2E"/>
    <w:rsid w:val="009C6D08"/>
    <w:rsid w:val="00A03C8F"/>
    <w:rsid w:val="00A17064"/>
    <w:rsid w:val="00A3406B"/>
    <w:rsid w:val="00A41573"/>
    <w:rsid w:val="00A6068E"/>
    <w:rsid w:val="00A67A56"/>
    <w:rsid w:val="00AB49A1"/>
    <w:rsid w:val="00AD4E75"/>
    <w:rsid w:val="00AE3F39"/>
    <w:rsid w:val="00AE79C5"/>
    <w:rsid w:val="00B14985"/>
    <w:rsid w:val="00B26AD4"/>
    <w:rsid w:val="00B34F72"/>
    <w:rsid w:val="00B549B9"/>
    <w:rsid w:val="00B558CC"/>
    <w:rsid w:val="00B579DA"/>
    <w:rsid w:val="00B60B75"/>
    <w:rsid w:val="00B67CD6"/>
    <w:rsid w:val="00B85DA5"/>
    <w:rsid w:val="00B9079D"/>
    <w:rsid w:val="00B91747"/>
    <w:rsid w:val="00BA59C3"/>
    <w:rsid w:val="00BC3478"/>
    <w:rsid w:val="00BE105E"/>
    <w:rsid w:val="00C02D1F"/>
    <w:rsid w:val="00C05C6B"/>
    <w:rsid w:val="00C15FEA"/>
    <w:rsid w:val="00C17759"/>
    <w:rsid w:val="00C23F92"/>
    <w:rsid w:val="00C41E1B"/>
    <w:rsid w:val="00C53046"/>
    <w:rsid w:val="00C53146"/>
    <w:rsid w:val="00C62010"/>
    <w:rsid w:val="00C67D1D"/>
    <w:rsid w:val="00C67FB3"/>
    <w:rsid w:val="00C70646"/>
    <w:rsid w:val="00C76B91"/>
    <w:rsid w:val="00C77535"/>
    <w:rsid w:val="00C86901"/>
    <w:rsid w:val="00CB1591"/>
    <w:rsid w:val="00CB3FEF"/>
    <w:rsid w:val="00CC4503"/>
    <w:rsid w:val="00CF04A3"/>
    <w:rsid w:val="00D04B77"/>
    <w:rsid w:val="00D070C6"/>
    <w:rsid w:val="00D22B57"/>
    <w:rsid w:val="00D43149"/>
    <w:rsid w:val="00D54D1D"/>
    <w:rsid w:val="00D96DCA"/>
    <w:rsid w:val="00DA0F0D"/>
    <w:rsid w:val="00DA7C3E"/>
    <w:rsid w:val="00DB39D5"/>
    <w:rsid w:val="00DB5117"/>
    <w:rsid w:val="00DB70B1"/>
    <w:rsid w:val="00DB7A34"/>
    <w:rsid w:val="00DD74C4"/>
    <w:rsid w:val="00DD7B8D"/>
    <w:rsid w:val="00DF1D71"/>
    <w:rsid w:val="00DF6965"/>
    <w:rsid w:val="00E03021"/>
    <w:rsid w:val="00E05BCB"/>
    <w:rsid w:val="00E26CEE"/>
    <w:rsid w:val="00E27317"/>
    <w:rsid w:val="00E32535"/>
    <w:rsid w:val="00E35B87"/>
    <w:rsid w:val="00E44FE0"/>
    <w:rsid w:val="00E517B6"/>
    <w:rsid w:val="00E749BD"/>
    <w:rsid w:val="00E8247E"/>
    <w:rsid w:val="00E86009"/>
    <w:rsid w:val="00E86C56"/>
    <w:rsid w:val="00EA1831"/>
    <w:rsid w:val="00EA596D"/>
    <w:rsid w:val="00EC0C9B"/>
    <w:rsid w:val="00EC718A"/>
    <w:rsid w:val="00ED7FC5"/>
    <w:rsid w:val="00F05DBB"/>
    <w:rsid w:val="00F14D53"/>
    <w:rsid w:val="00F337A3"/>
    <w:rsid w:val="00F43821"/>
    <w:rsid w:val="00F4593A"/>
    <w:rsid w:val="00F551BE"/>
    <w:rsid w:val="00F560F1"/>
    <w:rsid w:val="00F83081"/>
    <w:rsid w:val="00F851B7"/>
    <w:rsid w:val="00F926F8"/>
    <w:rsid w:val="00F970A1"/>
    <w:rsid w:val="00FA0DB7"/>
    <w:rsid w:val="00FB3B8C"/>
    <w:rsid w:val="00FC4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49A1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20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32047"/>
  </w:style>
  <w:style w:type="paragraph" w:styleId="a4">
    <w:name w:val="footer"/>
    <w:basedOn w:val="a"/>
    <w:link w:val="Char0"/>
    <w:uiPriority w:val="99"/>
    <w:unhideWhenUsed/>
    <w:rsid w:val="005320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32047"/>
  </w:style>
  <w:style w:type="table" w:styleId="a5">
    <w:name w:val="Table Grid"/>
    <w:basedOn w:val="a1"/>
    <w:uiPriority w:val="59"/>
    <w:rsid w:val="00532047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List Paragraph"/>
    <w:basedOn w:val="a"/>
    <w:uiPriority w:val="34"/>
    <w:qFormat/>
    <w:rsid w:val="00532047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53204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532047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Normal (Web)"/>
    <w:basedOn w:val="a"/>
    <w:uiPriority w:val="99"/>
    <w:unhideWhenUsed/>
    <w:rsid w:val="0053204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9">
    <w:name w:val="바탕글"/>
    <w:basedOn w:val="a"/>
    <w:rsid w:val="00532047"/>
    <w:pPr>
      <w:shd w:val="clear" w:color="auto" w:fill="FFFFFF"/>
      <w:snapToGrid w:val="0"/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532047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3204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32047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32047"/>
    <w:rPr>
      <w:rFonts w:ascii="맑은 고딕" w:eastAsia="맑은 고딕" w:hAnsi="맑은 고딕"/>
      <w:noProof/>
    </w:rPr>
  </w:style>
  <w:style w:type="character" w:styleId="aa">
    <w:name w:val="Hyperlink"/>
    <w:basedOn w:val="a0"/>
    <w:uiPriority w:val="99"/>
    <w:unhideWhenUsed/>
    <w:rsid w:val="00532047"/>
    <w:rPr>
      <w:color w:val="0000FF" w:themeColor="hyperlink"/>
      <w:u w:val="single"/>
    </w:rPr>
  </w:style>
  <w:style w:type="character" w:styleId="ab">
    <w:name w:val="Strong"/>
    <w:basedOn w:val="a0"/>
    <w:uiPriority w:val="22"/>
    <w:qFormat/>
    <w:rsid w:val="00532047"/>
    <w:rPr>
      <w:b/>
      <w:bCs/>
    </w:rPr>
  </w:style>
  <w:style w:type="character" w:styleId="ac">
    <w:name w:val="annotation reference"/>
    <w:basedOn w:val="a0"/>
    <w:uiPriority w:val="99"/>
    <w:semiHidden/>
    <w:unhideWhenUsed/>
    <w:rsid w:val="00532047"/>
    <w:rPr>
      <w:sz w:val="16"/>
      <w:szCs w:val="16"/>
    </w:rPr>
  </w:style>
  <w:style w:type="paragraph" w:styleId="ad">
    <w:name w:val="annotation text"/>
    <w:basedOn w:val="a"/>
    <w:link w:val="Char2"/>
    <w:uiPriority w:val="99"/>
    <w:unhideWhenUsed/>
    <w:rsid w:val="00532047"/>
    <w:rPr>
      <w:szCs w:val="20"/>
    </w:rPr>
  </w:style>
  <w:style w:type="character" w:customStyle="1" w:styleId="Char2">
    <w:name w:val="메모 텍스트 Char"/>
    <w:basedOn w:val="a0"/>
    <w:link w:val="ad"/>
    <w:uiPriority w:val="99"/>
    <w:rsid w:val="00532047"/>
    <w:rPr>
      <w:szCs w:val="20"/>
    </w:rPr>
  </w:style>
  <w:style w:type="paragraph" w:styleId="ae">
    <w:name w:val="annotation subject"/>
    <w:basedOn w:val="ad"/>
    <w:next w:val="ad"/>
    <w:link w:val="Char3"/>
    <w:uiPriority w:val="99"/>
    <w:semiHidden/>
    <w:unhideWhenUsed/>
    <w:rsid w:val="00532047"/>
    <w:rPr>
      <w:b/>
      <w:bCs/>
    </w:rPr>
  </w:style>
  <w:style w:type="character" w:customStyle="1" w:styleId="Char3">
    <w:name w:val="메모 주제 Char"/>
    <w:basedOn w:val="Char2"/>
    <w:link w:val="ae"/>
    <w:uiPriority w:val="99"/>
    <w:semiHidden/>
    <w:rsid w:val="00532047"/>
    <w:rPr>
      <w:b/>
      <w:bCs/>
      <w:szCs w:val="20"/>
    </w:rPr>
  </w:style>
  <w:style w:type="paragraph" w:styleId="af">
    <w:name w:val="Revision"/>
    <w:hidden/>
    <w:uiPriority w:val="99"/>
    <w:semiHidden/>
    <w:rsid w:val="00532047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49A1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20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32047"/>
  </w:style>
  <w:style w:type="paragraph" w:styleId="a4">
    <w:name w:val="footer"/>
    <w:basedOn w:val="a"/>
    <w:link w:val="Char0"/>
    <w:uiPriority w:val="99"/>
    <w:unhideWhenUsed/>
    <w:rsid w:val="005320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32047"/>
  </w:style>
  <w:style w:type="table" w:styleId="a5">
    <w:name w:val="Table Grid"/>
    <w:basedOn w:val="a1"/>
    <w:uiPriority w:val="59"/>
    <w:rsid w:val="00532047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List Paragraph"/>
    <w:basedOn w:val="a"/>
    <w:uiPriority w:val="34"/>
    <w:qFormat/>
    <w:rsid w:val="00532047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53204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532047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Normal (Web)"/>
    <w:basedOn w:val="a"/>
    <w:uiPriority w:val="99"/>
    <w:unhideWhenUsed/>
    <w:rsid w:val="0053204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9">
    <w:name w:val="바탕글"/>
    <w:basedOn w:val="a"/>
    <w:rsid w:val="00532047"/>
    <w:pPr>
      <w:shd w:val="clear" w:color="auto" w:fill="FFFFFF"/>
      <w:snapToGrid w:val="0"/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532047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3204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32047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32047"/>
    <w:rPr>
      <w:rFonts w:ascii="맑은 고딕" w:eastAsia="맑은 고딕" w:hAnsi="맑은 고딕"/>
      <w:noProof/>
    </w:rPr>
  </w:style>
  <w:style w:type="character" w:styleId="aa">
    <w:name w:val="Hyperlink"/>
    <w:basedOn w:val="a0"/>
    <w:uiPriority w:val="99"/>
    <w:unhideWhenUsed/>
    <w:rsid w:val="00532047"/>
    <w:rPr>
      <w:color w:val="0000FF" w:themeColor="hyperlink"/>
      <w:u w:val="single"/>
    </w:rPr>
  </w:style>
  <w:style w:type="character" w:styleId="ab">
    <w:name w:val="Strong"/>
    <w:basedOn w:val="a0"/>
    <w:uiPriority w:val="22"/>
    <w:qFormat/>
    <w:rsid w:val="00532047"/>
    <w:rPr>
      <w:b/>
      <w:bCs/>
    </w:rPr>
  </w:style>
  <w:style w:type="character" w:styleId="ac">
    <w:name w:val="annotation reference"/>
    <w:basedOn w:val="a0"/>
    <w:uiPriority w:val="99"/>
    <w:semiHidden/>
    <w:unhideWhenUsed/>
    <w:rsid w:val="00532047"/>
    <w:rPr>
      <w:sz w:val="16"/>
      <w:szCs w:val="16"/>
    </w:rPr>
  </w:style>
  <w:style w:type="paragraph" w:styleId="ad">
    <w:name w:val="annotation text"/>
    <w:basedOn w:val="a"/>
    <w:link w:val="Char2"/>
    <w:uiPriority w:val="99"/>
    <w:unhideWhenUsed/>
    <w:rsid w:val="00532047"/>
    <w:rPr>
      <w:szCs w:val="20"/>
    </w:rPr>
  </w:style>
  <w:style w:type="character" w:customStyle="1" w:styleId="Char2">
    <w:name w:val="메모 텍스트 Char"/>
    <w:basedOn w:val="a0"/>
    <w:link w:val="ad"/>
    <w:uiPriority w:val="99"/>
    <w:rsid w:val="00532047"/>
    <w:rPr>
      <w:szCs w:val="20"/>
    </w:rPr>
  </w:style>
  <w:style w:type="paragraph" w:styleId="ae">
    <w:name w:val="annotation subject"/>
    <w:basedOn w:val="ad"/>
    <w:next w:val="ad"/>
    <w:link w:val="Char3"/>
    <w:uiPriority w:val="99"/>
    <w:semiHidden/>
    <w:unhideWhenUsed/>
    <w:rsid w:val="00532047"/>
    <w:rPr>
      <w:b/>
      <w:bCs/>
    </w:rPr>
  </w:style>
  <w:style w:type="character" w:customStyle="1" w:styleId="Char3">
    <w:name w:val="메모 주제 Char"/>
    <w:basedOn w:val="Char2"/>
    <w:link w:val="ae"/>
    <w:uiPriority w:val="99"/>
    <w:semiHidden/>
    <w:rsid w:val="00532047"/>
    <w:rPr>
      <w:b/>
      <w:bCs/>
      <w:szCs w:val="20"/>
    </w:rPr>
  </w:style>
  <w:style w:type="paragraph" w:styleId="af">
    <w:name w:val="Revision"/>
    <w:hidden/>
    <w:uiPriority w:val="99"/>
    <w:semiHidden/>
    <w:rsid w:val="00532047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73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5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23111F-C92F-4746-9D89-61F0A816C5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73</Words>
  <Characters>3272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연세의료원</Company>
  <LinksUpToDate>false</LinksUpToDate>
  <CharactersWithSpaces>3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유정은</dc:creator>
  <cp:lastModifiedBy>유정은</cp:lastModifiedBy>
  <cp:revision>4</cp:revision>
  <cp:lastPrinted>2016-11-03T07:27:00Z</cp:lastPrinted>
  <dcterms:created xsi:type="dcterms:W3CDTF">2017-01-10T03:15:00Z</dcterms:created>
  <dcterms:modified xsi:type="dcterms:W3CDTF">2017-01-10T04:53:00Z</dcterms:modified>
</cp:coreProperties>
</file>